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ABC69" w14:textId="566274D9" w:rsidR="00AD1E3A" w:rsidRPr="001706A8" w:rsidRDefault="00A36F42" w:rsidP="0031535D">
      <w:pPr>
        <w:ind w:left="-567"/>
        <w:rPr>
          <w:rFonts w:ascii="Times New Roman" w:hAnsi="Times New Roman" w:cs="Times New Roman"/>
        </w:rPr>
      </w:pPr>
      <w:r w:rsidRPr="001706A8">
        <w:rPr>
          <w:rFonts w:ascii="Times New Roman" w:hAnsi="Times New Roman" w:cs="Times New Roman"/>
        </w:rPr>
        <w:t xml:space="preserve">Supplementary </w:t>
      </w:r>
      <w:r w:rsidR="00AD1E3A" w:rsidRPr="001706A8">
        <w:rPr>
          <w:rFonts w:ascii="Times New Roman" w:hAnsi="Times New Roman" w:cs="Times New Roman"/>
        </w:rPr>
        <w:t xml:space="preserve">Table. Previously published </w:t>
      </w:r>
      <w:r w:rsidR="006E1848" w:rsidRPr="001706A8">
        <w:rPr>
          <w:rFonts w:ascii="Times New Roman" w:hAnsi="Times New Roman" w:cs="Times New Roman"/>
        </w:rPr>
        <w:t>HIV-</w:t>
      </w:r>
      <w:r w:rsidR="00AD1E3A" w:rsidRPr="001706A8">
        <w:rPr>
          <w:rFonts w:ascii="Times New Roman" w:hAnsi="Times New Roman" w:cs="Times New Roman"/>
        </w:rPr>
        <w:t>CD8E cases</w:t>
      </w:r>
      <w:r w:rsidR="006E1848" w:rsidRPr="001706A8">
        <w:rPr>
          <w:rFonts w:ascii="Times New Roman" w:hAnsi="Times New Roman" w:cs="Times New Roman"/>
        </w:rPr>
        <w:t xml:space="preserve"> </w:t>
      </w:r>
      <w:r w:rsidR="00A1428F" w:rsidRPr="001706A8">
        <w:rPr>
          <w:rFonts w:ascii="Times New Roman" w:hAnsi="Times New Roman" w:cs="Times New Roman"/>
        </w:rPr>
        <w:t>with</w:t>
      </w:r>
      <w:r w:rsidR="00730C0B" w:rsidRPr="001706A8">
        <w:rPr>
          <w:rFonts w:ascii="Times New Roman" w:hAnsi="Times New Roman" w:cs="Times New Roman"/>
        </w:rPr>
        <w:t>out histopathology</w:t>
      </w:r>
      <w:r w:rsidR="008D2FBB" w:rsidRPr="001706A8">
        <w:rPr>
          <w:rFonts w:ascii="Times New Roman" w:hAnsi="Times New Roman" w:cs="Times New Roman"/>
        </w:rPr>
        <w:t xml:space="preserve">; </w:t>
      </w:r>
      <w:r w:rsidR="00272024" w:rsidRPr="001706A8">
        <w:rPr>
          <w:rFonts w:ascii="Times New Roman" w:hAnsi="Times New Roman" w:cs="Times New Roman"/>
        </w:rPr>
        <w:t xml:space="preserve">censored </w:t>
      </w:r>
      <w:r w:rsidR="008D2FBB" w:rsidRPr="001706A8">
        <w:rPr>
          <w:rFonts w:ascii="Times New Roman" w:hAnsi="Times New Roman" w:cs="Times New Roman"/>
        </w:rPr>
        <w:t>on 0</w:t>
      </w:r>
      <w:r w:rsidR="001130E7" w:rsidRPr="001706A8">
        <w:rPr>
          <w:rFonts w:ascii="Times New Roman" w:hAnsi="Times New Roman" w:cs="Times New Roman"/>
        </w:rPr>
        <w:t>2</w:t>
      </w:r>
      <w:bookmarkStart w:id="0" w:name="_GoBack"/>
      <w:bookmarkEnd w:id="0"/>
      <w:r w:rsidR="008D2FBB" w:rsidRPr="001706A8">
        <w:rPr>
          <w:rFonts w:ascii="Times New Roman" w:hAnsi="Times New Roman" w:cs="Times New Roman"/>
        </w:rPr>
        <w:t xml:space="preserve"> </w:t>
      </w:r>
      <w:r w:rsidRPr="001706A8">
        <w:rPr>
          <w:rFonts w:ascii="Times New Roman" w:hAnsi="Times New Roman" w:cs="Times New Roman"/>
        </w:rPr>
        <w:t>November</w:t>
      </w:r>
      <w:r w:rsidR="00272024" w:rsidRPr="001706A8">
        <w:rPr>
          <w:rFonts w:ascii="Times New Roman" w:hAnsi="Times New Roman" w:cs="Times New Roman"/>
        </w:rPr>
        <w:t xml:space="preserve"> 20</w:t>
      </w:r>
      <w:r w:rsidR="008D2FBB" w:rsidRPr="001706A8">
        <w:rPr>
          <w:rFonts w:ascii="Times New Roman" w:hAnsi="Times New Roman" w:cs="Times New Roman"/>
        </w:rPr>
        <w:t>20</w:t>
      </w:r>
    </w:p>
    <w:tbl>
      <w:tblPr>
        <w:tblStyle w:val="TableGrid"/>
        <w:tblW w:w="109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417"/>
        <w:gridCol w:w="1276"/>
        <w:gridCol w:w="1134"/>
        <w:gridCol w:w="992"/>
        <w:gridCol w:w="1276"/>
        <w:gridCol w:w="992"/>
        <w:gridCol w:w="1701"/>
      </w:tblGrid>
      <w:tr w:rsidR="00272024" w:rsidRPr="00DC17BB" w14:paraId="621C08EA" w14:textId="77777777" w:rsidTr="00272024">
        <w:tc>
          <w:tcPr>
            <w:tcW w:w="993" w:type="dxa"/>
          </w:tcPr>
          <w:p w14:paraId="6CF34105" w14:textId="06E3225E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 xml:space="preserve">Year of </w:t>
            </w:r>
          </w:p>
          <w:p w14:paraId="49EAD492" w14:textId="66F9E234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>report</w:t>
            </w:r>
          </w:p>
        </w:tc>
        <w:tc>
          <w:tcPr>
            <w:tcW w:w="1134" w:type="dxa"/>
          </w:tcPr>
          <w:p w14:paraId="50E9C95E" w14:textId="3700815F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>Country of report</w:t>
            </w:r>
          </w:p>
        </w:tc>
        <w:tc>
          <w:tcPr>
            <w:tcW w:w="1417" w:type="dxa"/>
          </w:tcPr>
          <w:p w14:paraId="0CC9CF49" w14:textId="77777777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>Patient</w:t>
            </w:r>
          </w:p>
          <w:p w14:paraId="33DEFD4E" w14:textId="131B5838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>ethnicity</w:t>
            </w:r>
          </w:p>
        </w:tc>
        <w:tc>
          <w:tcPr>
            <w:tcW w:w="1276" w:type="dxa"/>
          </w:tcPr>
          <w:p w14:paraId="3F8B730D" w14:textId="4925E785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 xml:space="preserve">Outcome </w:t>
            </w:r>
          </w:p>
        </w:tc>
        <w:tc>
          <w:tcPr>
            <w:tcW w:w="1134" w:type="dxa"/>
          </w:tcPr>
          <w:p w14:paraId="63C97E35" w14:textId="2B2ABAC8" w:rsidR="00272024" w:rsidRPr="001706A8" w:rsidRDefault="009A55AC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>Risk</w:t>
            </w:r>
            <w:r w:rsidR="00272024" w:rsidRPr="001706A8">
              <w:rPr>
                <w:rFonts w:ascii="Times New Roman" w:hAnsi="Times New Roman" w:cs="Times New Roman"/>
                <w:bCs/>
              </w:rPr>
              <w:t xml:space="preserve"> </w:t>
            </w:r>
            <w:r w:rsidR="00F25AC2">
              <w:rPr>
                <w:rFonts w:ascii="Times New Roman" w:hAnsi="Times New Roman" w:cs="Times New Roman"/>
                <w:bCs/>
              </w:rPr>
              <w:t xml:space="preserve">event </w:t>
            </w:r>
            <w:r w:rsidR="00272024" w:rsidRPr="001706A8">
              <w:rPr>
                <w:rFonts w:ascii="Times New Roman" w:hAnsi="Times New Roman" w:cs="Times New Roman"/>
                <w:bCs/>
              </w:rPr>
              <w:t>category</w:t>
            </w:r>
          </w:p>
          <w:p w14:paraId="43FB91D8" w14:textId="77777777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2" w:type="dxa"/>
          </w:tcPr>
          <w:p w14:paraId="2516D619" w14:textId="709AB73B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>CSF viral escape</w:t>
            </w:r>
          </w:p>
        </w:tc>
        <w:tc>
          <w:tcPr>
            <w:tcW w:w="1276" w:type="dxa"/>
          </w:tcPr>
          <w:p w14:paraId="7820539F" w14:textId="4E2FB3E7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>Cortico-steroids</w:t>
            </w:r>
          </w:p>
          <w:p w14:paraId="0B34F31A" w14:textId="77777777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>given</w:t>
            </w:r>
          </w:p>
        </w:tc>
        <w:tc>
          <w:tcPr>
            <w:tcW w:w="992" w:type="dxa"/>
          </w:tcPr>
          <w:p w14:paraId="095ED523" w14:textId="77777777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>Internal case ref</w:t>
            </w:r>
          </w:p>
        </w:tc>
        <w:tc>
          <w:tcPr>
            <w:tcW w:w="1701" w:type="dxa"/>
          </w:tcPr>
          <w:p w14:paraId="16234508" w14:textId="625E3618" w:rsidR="00272024" w:rsidRPr="001706A8" w:rsidRDefault="00272024" w:rsidP="00486AC4">
            <w:pPr>
              <w:rPr>
                <w:rFonts w:ascii="Times New Roman" w:hAnsi="Times New Roman" w:cs="Times New Roman"/>
                <w:bCs/>
              </w:rPr>
            </w:pPr>
            <w:r w:rsidRPr="001706A8">
              <w:rPr>
                <w:rFonts w:ascii="Times New Roman" w:hAnsi="Times New Roman" w:cs="Times New Roman"/>
                <w:bCs/>
              </w:rPr>
              <w:t>Ref</w:t>
            </w:r>
            <w:r w:rsidR="00DC17BB">
              <w:rPr>
                <w:rFonts w:ascii="Times New Roman" w:hAnsi="Times New Roman" w:cs="Times New Roman"/>
                <w:bCs/>
              </w:rPr>
              <w:t>erence</w:t>
            </w:r>
          </w:p>
        </w:tc>
      </w:tr>
      <w:tr w:rsidR="00272024" w:rsidRPr="00DC17BB" w14:paraId="2F79E429" w14:textId="77777777" w:rsidTr="00272024">
        <w:tc>
          <w:tcPr>
            <w:tcW w:w="993" w:type="dxa"/>
          </w:tcPr>
          <w:p w14:paraId="2C30317A" w14:textId="77777777" w:rsidR="00272024" w:rsidRPr="001706A8" w:rsidRDefault="00272024" w:rsidP="00486AC4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4" w:type="dxa"/>
          </w:tcPr>
          <w:p w14:paraId="4FE6DBFA" w14:textId="77777777" w:rsidR="00272024" w:rsidRPr="001706A8" w:rsidRDefault="00272024" w:rsidP="00486AC4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17" w:type="dxa"/>
          </w:tcPr>
          <w:p w14:paraId="6691EAAC" w14:textId="746F8D59" w:rsidR="00272024" w:rsidRPr="001706A8" w:rsidRDefault="00272024" w:rsidP="00486AC4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276" w:type="dxa"/>
          </w:tcPr>
          <w:p w14:paraId="0F02BB7F" w14:textId="77777777" w:rsidR="00272024" w:rsidRPr="001706A8" w:rsidRDefault="00272024" w:rsidP="00486AC4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34" w:type="dxa"/>
          </w:tcPr>
          <w:p w14:paraId="76DFAFB4" w14:textId="77777777" w:rsidR="00272024" w:rsidRPr="001706A8" w:rsidRDefault="00272024" w:rsidP="00486AC4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7E6491E9" w14:textId="0844CE1B" w:rsidR="00272024" w:rsidRPr="001706A8" w:rsidRDefault="00272024" w:rsidP="00486AC4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76" w:type="dxa"/>
          </w:tcPr>
          <w:p w14:paraId="733E8BDB" w14:textId="77777777" w:rsidR="00272024" w:rsidRPr="001706A8" w:rsidRDefault="00272024" w:rsidP="00486AC4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41884645" w14:textId="77777777" w:rsidR="00272024" w:rsidRPr="001706A8" w:rsidRDefault="00272024" w:rsidP="00486AC4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701" w:type="dxa"/>
          </w:tcPr>
          <w:p w14:paraId="23FCACB2" w14:textId="1A2995A1" w:rsidR="00272024" w:rsidRPr="001706A8" w:rsidRDefault="00CB2D30" w:rsidP="00486A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C17BB" w:rsidRPr="001706A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72024" w:rsidRPr="00DC17BB" w14:paraId="79794DCF" w14:textId="77777777" w:rsidTr="00272024">
        <w:tc>
          <w:tcPr>
            <w:tcW w:w="993" w:type="dxa"/>
          </w:tcPr>
          <w:p w14:paraId="7232B4E9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533B71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A1C2DFF" w14:textId="026A4028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276" w:type="dxa"/>
          </w:tcPr>
          <w:p w14:paraId="560D2979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34" w:type="dxa"/>
          </w:tcPr>
          <w:p w14:paraId="51FCD807" w14:textId="0F172A68" w:rsidR="00272024" w:rsidRPr="001706A8" w:rsidRDefault="0011325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6BF872E9" w14:textId="6DBD2A8E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76" w:type="dxa"/>
          </w:tcPr>
          <w:p w14:paraId="355D43D7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560057DC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701" w:type="dxa"/>
          </w:tcPr>
          <w:p w14:paraId="66377B12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</w:tr>
      <w:tr w:rsidR="00272024" w:rsidRPr="00DC17BB" w14:paraId="2CA6CFD3" w14:textId="77777777" w:rsidTr="00272024">
        <w:tc>
          <w:tcPr>
            <w:tcW w:w="993" w:type="dxa"/>
          </w:tcPr>
          <w:p w14:paraId="3DAAEA19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E38A23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4373E61" w14:textId="6E2E9D4D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276" w:type="dxa"/>
          </w:tcPr>
          <w:p w14:paraId="696574CA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34" w:type="dxa"/>
          </w:tcPr>
          <w:p w14:paraId="743E4AB6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14C52673" w14:textId="1C66D26E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76" w:type="dxa"/>
          </w:tcPr>
          <w:p w14:paraId="6A60C6D7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1DB927BC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701" w:type="dxa"/>
          </w:tcPr>
          <w:p w14:paraId="633613E9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</w:tr>
      <w:tr w:rsidR="00272024" w:rsidRPr="00DC17BB" w14:paraId="43F6A221" w14:textId="77777777" w:rsidTr="00272024">
        <w:tc>
          <w:tcPr>
            <w:tcW w:w="993" w:type="dxa"/>
          </w:tcPr>
          <w:p w14:paraId="167FA700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A365A35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22F675D" w14:textId="5BBC5628" w:rsidR="00272024" w:rsidRPr="001706A8" w:rsidRDefault="00272024" w:rsidP="001747A5">
            <w:pPr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276" w:type="dxa"/>
          </w:tcPr>
          <w:p w14:paraId="4D9C886D" w14:textId="4C00F4CE" w:rsidR="00272024" w:rsidRPr="001706A8" w:rsidRDefault="00272024" w:rsidP="001747A5">
            <w:pPr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134" w:type="dxa"/>
          </w:tcPr>
          <w:p w14:paraId="092A9258" w14:textId="6296BDEC" w:rsidR="00272024" w:rsidRPr="001706A8" w:rsidRDefault="00272024" w:rsidP="001747A5">
            <w:pPr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992" w:type="dxa"/>
          </w:tcPr>
          <w:p w14:paraId="413CFE27" w14:textId="556A1AE6" w:rsidR="00272024" w:rsidRPr="001706A8" w:rsidRDefault="00272024" w:rsidP="001747A5">
            <w:pPr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276" w:type="dxa"/>
          </w:tcPr>
          <w:p w14:paraId="5BEF033F" w14:textId="597E17F6" w:rsidR="00272024" w:rsidRPr="001706A8" w:rsidRDefault="00272024" w:rsidP="001747A5">
            <w:pPr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992" w:type="dxa"/>
          </w:tcPr>
          <w:p w14:paraId="7B5C62FF" w14:textId="131CF8B6" w:rsidR="00272024" w:rsidRPr="001706A8" w:rsidRDefault="00272024" w:rsidP="001747A5">
            <w:pPr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</w:tcPr>
          <w:p w14:paraId="224ECC0C" w14:textId="7AAA4F0D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</w:tr>
      <w:tr w:rsidR="00272024" w:rsidRPr="00DC17BB" w14:paraId="5E3F0FBE" w14:textId="77777777" w:rsidTr="00272024">
        <w:tc>
          <w:tcPr>
            <w:tcW w:w="993" w:type="dxa"/>
          </w:tcPr>
          <w:p w14:paraId="67B6A78C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46A4B6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229C7CF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1D5643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832D46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96C7D3E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20D90CF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793482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E03ADD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</w:tr>
      <w:tr w:rsidR="00272024" w:rsidRPr="00DC17BB" w14:paraId="5AE21CA4" w14:textId="77777777" w:rsidTr="00272024">
        <w:tc>
          <w:tcPr>
            <w:tcW w:w="993" w:type="dxa"/>
          </w:tcPr>
          <w:p w14:paraId="344BD599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4" w:type="dxa"/>
          </w:tcPr>
          <w:p w14:paraId="5C4E25CC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417" w:type="dxa"/>
          </w:tcPr>
          <w:p w14:paraId="3D0CED6F" w14:textId="0361A2C6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Aboriginal</w:t>
            </w:r>
          </w:p>
        </w:tc>
        <w:tc>
          <w:tcPr>
            <w:tcW w:w="1276" w:type="dxa"/>
          </w:tcPr>
          <w:p w14:paraId="20DD6E9D" w14:textId="15B593E5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34" w:type="dxa"/>
          </w:tcPr>
          <w:p w14:paraId="69E950F4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36D38B44" w14:textId="2D4E512C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76" w:type="dxa"/>
          </w:tcPr>
          <w:p w14:paraId="6C927562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</w:tcPr>
          <w:p w14:paraId="49AE2DF5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701" w:type="dxa"/>
          </w:tcPr>
          <w:p w14:paraId="3A25E57F" w14:textId="485E1170" w:rsidR="00272024" w:rsidRPr="001706A8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C17BB" w:rsidRPr="001706A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72024" w:rsidRPr="00DC17BB" w14:paraId="64405AA3" w14:textId="77777777" w:rsidTr="00272024">
        <w:tc>
          <w:tcPr>
            <w:tcW w:w="993" w:type="dxa"/>
          </w:tcPr>
          <w:p w14:paraId="1D68E4C9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C1DAB37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93E3FA8" w14:textId="4462B748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276" w:type="dxa"/>
          </w:tcPr>
          <w:p w14:paraId="4B4970DB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34" w:type="dxa"/>
          </w:tcPr>
          <w:p w14:paraId="5B7B55A0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2590D3B0" w14:textId="2461B7F3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76" w:type="dxa"/>
          </w:tcPr>
          <w:p w14:paraId="4015C461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</w:tcPr>
          <w:p w14:paraId="1E1B94FB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701" w:type="dxa"/>
          </w:tcPr>
          <w:p w14:paraId="232F2F90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</w:tr>
      <w:tr w:rsidR="00272024" w:rsidRPr="00DC17BB" w14:paraId="2729CE52" w14:textId="77777777" w:rsidTr="00272024">
        <w:tc>
          <w:tcPr>
            <w:tcW w:w="993" w:type="dxa"/>
          </w:tcPr>
          <w:p w14:paraId="13E20951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8C23B1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8423124" w14:textId="308E5E44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276" w:type="dxa"/>
          </w:tcPr>
          <w:p w14:paraId="5E1BD433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34" w:type="dxa"/>
          </w:tcPr>
          <w:p w14:paraId="6CA885A9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181C9C22" w14:textId="0969F901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76" w:type="dxa"/>
          </w:tcPr>
          <w:p w14:paraId="1C9E8205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</w:tcPr>
          <w:p w14:paraId="07EEC01A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1701" w:type="dxa"/>
          </w:tcPr>
          <w:p w14:paraId="6D4C6774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</w:tr>
      <w:tr w:rsidR="00272024" w:rsidRPr="00DC17BB" w14:paraId="06063787" w14:textId="77777777" w:rsidTr="00272024">
        <w:tc>
          <w:tcPr>
            <w:tcW w:w="993" w:type="dxa"/>
          </w:tcPr>
          <w:p w14:paraId="09DCD8F7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7C1F8B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CD310F4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8DFF520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CBC1BC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DD445D5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87ABA9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D13D79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43024F2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</w:tr>
      <w:tr w:rsidR="00272024" w:rsidRPr="00DC17BB" w14:paraId="3405465D" w14:textId="77777777" w:rsidTr="00272024">
        <w:tc>
          <w:tcPr>
            <w:tcW w:w="993" w:type="dxa"/>
          </w:tcPr>
          <w:p w14:paraId="57CBB5A4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</w:tcPr>
          <w:p w14:paraId="3D042833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417" w:type="dxa"/>
          </w:tcPr>
          <w:p w14:paraId="6386FB46" w14:textId="57459D6A" w:rsidR="00272024" w:rsidRPr="001706A8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n and Caucasian patients, but without</w:t>
            </w:r>
            <w:r w:rsidR="00272024" w:rsidRPr="001706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dividual ethnicity data presented</w:t>
            </w:r>
          </w:p>
        </w:tc>
        <w:tc>
          <w:tcPr>
            <w:tcW w:w="1276" w:type="dxa"/>
          </w:tcPr>
          <w:p w14:paraId="57989861" w14:textId="77777777" w:rsidR="00272024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ve</w:t>
            </w:r>
          </w:p>
          <w:p w14:paraId="29480932" w14:textId="77777777" w:rsidR="00CB2D30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d</w:t>
            </w:r>
          </w:p>
          <w:p w14:paraId="3BFDC8B9" w14:textId="77777777" w:rsidR="00CB2D30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d</w:t>
            </w:r>
          </w:p>
          <w:p w14:paraId="7FF8BADB" w14:textId="3C79809F" w:rsidR="00CB2D30" w:rsidRPr="001706A8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34" w:type="dxa"/>
          </w:tcPr>
          <w:p w14:paraId="15A728C8" w14:textId="77777777" w:rsidR="00272024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F9E2B6D" w14:textId="77777777" w:rsidR="00CB2D30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  <w:p w14:paraId="50E45A2A" w14:textId="77777777" w:rsidR="00CB2D30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4256D6E" w14:textId="07653596" w:rsidR="00CB2D30" w:rsidRPr="001706A8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</w:tcPr>
          <w:p w14:paraId="40629643" w14:textId="77777777" w:rsidR="00272024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14:paraId="7A277FC0" w14:textId="77777777" w:rsidR="00CB2D30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  <w:p w14:paraId="6A7A4625" w14:textId="77777777" w:rsidR="00CB2D30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2AE3D0D5" w14:textId="2CB90700" w:rsidR="00CB2D30" w:rsidRPr="001706A8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757DEA24" w14:textId="77777777" w:rsidR="00272024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5745B053" w14:textId="77777777" w:rsidR="00CB2D30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19B8231F" w14:textId="77777777" w:rsidR="00CB2D30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00CF33E1" w14:textId="1237C027" w:rsidR="00CB2D30" w:rsidRPr="001706A8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47B7F22F" w14:textId="77777777" w:rsidR="00272024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1</w:t>
            </w:r>
          </w:p>
          <w:p w14:paraId="6D3AA3F3" w14:textId="77777777" w:rsidR="00CB2D30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2</w:t>
            </w:r>
          </w:p>
          <w:p w14:paraId="27F383C6" w14:textId="77777777" w:rsidR="00CB2D30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3</w:t>
            </w:r>
          </w:p>
          <w:p w14:paraId="2805F091" w14:textId="68DFD039" w:rsidR="00CB2D30" w:rsidRPr="001706A8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1701" w:type="dxa"/>
          </w:tcPr>
          <w:p w14:paraId="06EABC81" w14:textId="4D426C42" w:rsidR="00272024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  <w:r w:rsidR="00DC17BB" w:rsidRPr="001706A8">
              <w:rPr>
                <w:rFonts w:ascii="Times New Roman" w:hAnsi="Times New Roman" w:cs="Times New Roman"/>
              </w:rPr>
              <w:t xml:space="preserve"> </w:t>
            </w:r>
            <w:r w:rsidR="00272024" w:rsidRPr="001706A8">
              <w:rPr>
                <w:rFonts w:ascii="Times New Roman" w:hAnsi="Times New Roman" w:cs="Times New Roman"/>
              </w:rPr>
              <w:t>(cases 1</w:t>
            </w:r>
            <w:r>
              <w:rPr>
                <w:rFonts w:ascii="Times New Roman" w:hAnsi="Times New Roman" w:cs="Times New Roman"/>
              </w:rPr>
              <w:t>1</w:t>
            </w:r>
            <w:r w:rsidR="00272024" w:rsidRPr="001706A8">
              <w:rPr>
                <w:rFonts w:ascii="Times New Roman" w:hAnsi="Times New Roman" w:cs="Times New Roman"/>
              </w:rPr>
              <w:t>-14)</w:t>
            </w:r>
          </w:p>
          <w:p w14:paraId="6F8C4687" w14:textId="77777777" w:rsidR="009621EC" w:rsidRPr="001706A8" w:rsidRDefault="009621EC" w:rsidP="001747A5">
            <w:pPr>
              <w:rPr>
                <w:rFonts w:ascii="Times New Roman" w:hAnsi="Times New Roman" w:cs="Times New Roman"/>
              </w:rPr>
            </w:pPr>
          </w:p>
          <w:p w14:paraId="764E46F6" w14:textId="0840097B" w:rsidR="00272024" w:rsidRPr="001706A8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C17BB" w:rsidRPr="001706A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  <w:r w:rsidR="00DC17BB" w:rsidRPr="001706A8">
              <w:rPr>
                <w:rFonts w:ascii="Times New Roman" w:hAnsi="Times New Roman" w:cs="Times New Roman"/>
              </w:rPr>
              <w:t xml:space="preserve"> </w:t>
            </w:r>
            <w:r w:rsidR="00272024" w:rsidRPr="001706A8">
              <w:rPr>
                <w:rFonts w:ascii="Times New Roman" w:hAnsi="Times New Roman" w:cs="Times New Roman"/>
              </w:rPr>
              <w:t>(case 6a)</w:t>
            </w:r>
          </w:p>
        </w:tc>
      </w:tr>
      <w:tr w:rsidR="00272024" w:rsidRPr="00DC17BB" w14:paraId="6C0BE048" w14:textId="77777777" w:rsidTr="00272024">
        <w:tc>
          <w:tcPr>
            <w:tcW w:w="993" w:type="dxa"/>
          </w:tcPr>
          <w:p w14:paraId="77F3671C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C798F4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743A52E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B8FD283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8BC74D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869BB66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471D83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243DBF8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5A8778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</w:tr>
      <w:tr w:rsidR="00272024" w:rsidRPr="00DC17BB" w14:paraId="6F62B07A" w14:textId="77777777" w:rsidTr="00272024">
        <w:tc>
          <w:tcPr>
            <w:tcW w:w="993" w:type="dxa"/>
          </w:tcPr>
          <w:p w14:paraId="295329D2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</w:tcPr>
          <w:p w14:paraId="767822BF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417" w:type="dxa"/>
          </w:tcPr>
          <w:p w14:paraId="79D9E1D5" w14:textId="1BDAB446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76" w:type="dxa"/>
          </w:tcPr>
          <w:p w14:paraId="0CBB9FE9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34" w:type="dxa"/>
          </w:tcPr>
          <w:p w14:paraId="14F276ED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4C92E4D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25020F66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5B158436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7DE262" w14:textId="0AEA7220" w:rsidR="00272024" w:rsidRPr="001706A8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C17BB" w:rsidRPr="001706A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72024" w:rsidRPr="00DC17BB" w14:paraId="09D18AE4" w14:textId="77777777" w:rsidTr="00272024">
        <w:tc>
          <w:tcPr>
            <w:tcW w:w="993" w:type="dxa"/>
          </w:tcPr>
          <w:p w14:paraId="38192139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1C4693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2CC3816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03BA56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106928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39EFD4C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681750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5533593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3B1641" w14:textId="7777777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</w:p>
        </w:tc>
      </w:tr>
      <w:tr w:rsidR="00272024" w:rsidRPr="00DC17BB" w14:paraId="5809E09C" w14:textId="77777777" w:rsidTr="00272024">
        <w:tc>
          <w:tcPr>
            <w:tcW w:w="993" w:type="dxa"/>
          </w:tcPr>
          <w:p w14:paraId="097420D2" w14:textId="62044C59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34" w:type="dxa"/>
          </w:tcPr>
          <w:p w14:paraId="471BDEDF" w14:textId="2770E522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17" w:type="dxa"/>
          </w:tcPr>
          <w:p w14:paraId="1341EEE6" w14:textId="783B99C5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276" w:type="dxa"/>
          </w:tcPr>
          <w:p w14:paraId="5C793A22" w14:textId="4CBCDBA2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34" w:type="dxa"/>
          </w:tcPr>
          <w:p w14:paraId="31B80CCF" w14:textId="0442AEB8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CD02E99" w14:textId="74BFDF6B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599895C6" w14:textId="5802FE57" w:rsidR="00272024" w:rsidRPr="001706A8" w:rsidRDefault="00272024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4DB69FE0" w14:textId="77777777" w:rsidR="00272024" w:rsidRPr="001706A8" w:rsidRDefault="00272024" w:rsidP="001747A5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</w:tcPr>
          <w:p w14:paraId="72203122" w14:textId="5F28DF0F" w:rsidR="00272024" w:rsidRPr="001706A8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C17BB" w:rsidRPr="001706A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130E7" w:rsidRPr="00DC17BB" w14:paraId="301BF5B4" w14:textId="77777777" w:rsidTr="00272024">
        <w:tc>
          <w:tcPr>
            <w:tcW w:w="993" w:type="dxa"/>
          </w:tcPr>
          <w:p w14:paraId="058A5B68" w14:textId="77777777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E14DEB" w14:textId="77777777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976FF80" w14:textId="77777777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347DC9" w14:textId="77777777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CA48E8" w14:textId="77777777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05BD1A9" w14:textId="77777777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871104" w14:textId="77777777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A4B160" w14:textId="77777777" w:rsidR="001130E7" w:rsidRPr="001706A8" w:rsidRDefault="001130E7" w:rsidP="001747A5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</w:tcPr>
          <w:p w14:paraId="66359181" w14:textId="77777777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</w:p>
        </w:tc>
      </w:tr>
      <w:tr w:rsidR="001130E7" w:rsidRPr="00DC17BB" w14:paraId="6BC2DC0E" w14:textId="77777777" w:rsidTr="00272024">
        <w:tc>
          <w:tcPr>
            <w:tcW w:w="993" w:type="dxa"/>
          </w:tcPr>
          <w:p w14:paraId="4B15E8CC" w14:textId="4316D0AC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34" w:type="dxa"/>
          </w:tcPr>
          <w:p w14:paraId="2290A976" w14:textId="541170A3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417" w:type="dxa"/>
          </w:tcPr>
          <w:p w14:paraId="22C1D50F" w14:textId="09549E78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Black African</w:t>
            </w:r>
          </w:p>
        </w:tc>
        <w:tc>
          <w:tcPr>
            <w:tcW w:w="1276" w:type="dxa"/>
          </w:tcPr>
          <w:p w14:paraId="011754FA" w14:textId="3BAAB42E" w:rsidR="001130E7" w:rsidRPr="001706A8" w:rsidRDefault="001130E7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134" w:type="dxa"/>
          </w:tcPr>
          <w:p w14:paraId="7723BAF5" w14:textId="2CBCE5D0" w:rsidR="001130E7" w:rsidRPr="001706A8" w:rsidRDefault="00A36F42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30C8356D" w14:textId="2720B498" w:rsidR="001130E7" w:rsidRPr="001706A8" w:rsidRDefault="00A36F42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0BB675AF" w14:textId="61E06856" w:rsidR="001130E7" w:rsidRPr="001706A8" w:rsidRDefault="00A36F42" w:rsidP="001747A5">
            <w:pPr>
              <w:rPr>
                <w:rFonts w:ascii="Times New Roman" w:hAnsi="Times New Roman" w:cs="Times New Roman"/>
              </w:rPr>
            </w:pPr>
            <w:r w:rsidRPr="001706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71CD814E" w14:textId="16321B2D" w:rsidR="001130E7" w:rsidRPr="001706A8" w:rsidRDefault="009A55AC" w:rsidP="001747A5">
            <w:pPr>
              <w:rPr>
                <w:rFonts w:ascii="Times New Roman" w:hAnsi="Times New Roman" w:cs="Times New Roman"/>
                <w:highlight w:val="yellow"/>
              </w:rPr>
            </w:pPr>
            <w:r w:rsidRPr="001706A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701" w:type="dxa"/>
          </w:tcPr>
          <w:p w14:paraId="73E67928" w14:textId="112C2A90" w:rsidR="001130E7" w:rsidRPr="001706A8" w:rsidRDefault="00CB2D30" w:rsidP="001747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C17BB" w:rsidRPr="001706A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08CEEAA5" w14:textId="7A74370F" w:rsidR="00AD1E3A" w:rsidRPr="001706A8" w:rsidRDefault="00AD1E3A" w:rsidP="00AD1E3A">
      <w:pPr>
        <w:rPr>
          <w:rFonts w:ascii="Times New Roman" w:hAnsi="Times New Roman" w:cs="Times New Roman"/>
        </w:rPr>
      </w:pPr>
    </w:p>
    <w:p w14:paraId="3A000A0E" w14:textId="77777777" w:rsidR="006E1848" w:rsidRPr="001706A8" w:rsidRDefault="006E1848" w:rsidP="00AD1E3A">
      <w:pPr>
        <w:rPr>
          <w:rFonts w:ascii="Times New Roman" w:hAnsi="Times New Roman" w:cs="Times New Roman"/>
        </w:rPr>
      </w:pPr>
    </w:p>
    <w:p w14:paraId="3BA42EFE" w14:textId="77777777" w:rsidR="001706A8" w:rsidRDefault="00272024" w:rsidP="001706A8">
      <w:pPr>
        <w:spacing w:after="0" w:line="240" w:lineRule="auto"/>
        <w:ind w:left="-709" w:firstLine="142"/>
        <w:contextualSpacing/>
        <w:rPr>
          <w:rFonts w:ascii="Times New Roman" w:hAnsi="Times New Roman" w:cs="Times New Roman"/>
        </w:rPr>
      </w:pPr>
      <w:r w:rsidRPr="001706A8">
        <w:rPr>
          <w:rFonts w:ascii="Times New Roman" w:hAnsi="Times New Roman" w:cs="Times New Roman"/>
        </w:rPr>
        <w:t xml:space="preserve">Key: </w:t>
      </w:r>
      <w:r w:rsidR="009A55AC" w:rsidRPr="001706A8">
        <w:rPr>
          <w:rFonts w:ascii="Times New Roman" w:hAnsi="Times New Roman" w:cs="Times New Roman"/>
        </w:rPr>
        <w:t>Risk c</w:t>
      </w:r>
      <w:r w:rsidRPr="001706A8">
        <w:rPr>
          <w:rFonts w:ascii="Times New Roman" w:hAnsi="Times New Roman" w:cs="Times New Roman"/>
        </w:rPr>
        <w:t xml:space="preserve">ategory of CD8E: 1 = well controlled HIV infection, </w:t>
      </w:r>
      <w:r w:rsidR="00B0264B">
        <w:rPr>
          <w:rFonts w:ascii="Times New Roman" w:hAnsi="Times New Roman" w:cs="Times New Roman"/>
        </w:rPr>
        <w:t>no trigger identified</w:t>
      </w:r>
      <w:r w:rsidRPr="001706A8">
        <w:rPr>
          <w:rFonts w:ascii="Times New Roman" w:hAnsi="Times New Roman" w:cs="Times New Roman"/>
        </w:rPr>
        <w:t xml:space="preserve">; 2 = intercurrent infection or Hodgkin lymphoma; </w:t>
      </w:r>
    </w:p>
    <w:p w14:paraId="4B28086A" w14:textId="77777777" w:rsidR="001706A8" w:rsidRDefault="00272024" w:rsidP="001706A8">
      <w:pPr>
        <w:spacing w:after="0" w:line="240" w:lineRule="auto"/>
        <w:ind w:left="-709" w:firstLine="142"/>
        <w:contextualSpacing/>
        <w:rPr>
          <w:rFonts w:ascii="Times New Roman" w:hAnsi="Times New Roman" w:cs="Times New Roman"/>
        </w:rPr>
      </w:pPr>
      <w:r w:rsidRPr="001706A8">
        <w:rPr>
          <w:rFonts w:ascii="Times New Roman" w:hAnsi="Times New Roman" w:cs="Times New Roman"/>
        </w:rPr>
        <w:t>3 = treatment interruption; 4 = IRIS on ART; 5 = ART drug resistance; 6 = not on ART. ND = CSF viral load not measured.</w:t>
      </w:r>
      <w:r w:rsidR="001F6FC0">
        <w:rPr>
          <w:rFonts w:ascii="Times New Roman" w:hAnsi="Times New Roman" w:cs="Times New Roman"/>
        </w:rPr>
        <w:t xml:space="preserve"> NA = not available</w:t>
      </w:r>
    </w:p>
    <w:p w14:paraId="06DCA7BB" w14:textId="4784C28A" w:rsidR="00DC17BB" w:rsidRPr="001706A8" w:rsidRDefault="00DC17BB" w:rsidP="001706A8">
      <w:pPr>
        <w:spacing w:after="0" w:line="240" w:lineRule="auto"/>
        <w:ind w:left="-709" w:firstLine="142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lastRenderedPageBreak/>
        <w:t>REFERENCES</w:t>
      </w:r>
    </w:p>
    <w:p w14:paraId="2B68022B" w14:textId="77777777" w:rsidR="008B53DC" w:rsidRDefault="008B53DC" w:rsidP="00272024">
      <w:pPr>
        <w:spacing w:after="0" w:line="240" w:lineRule="auto"/>
        <w:ind w:left="-709"/>
        <w:contextualSpacing/>
        <w:rPr>
          <w:rFonts w:ascii="Times New Roman" w:hAnsi="Times New Roman" w:cs="Times New Roman"/>
          <w:sz w:val="24"/>
        </w:rPr>
      </w:pPr>
    </w:p>
    <w:p w14:paraId="69051775" w14:textId="5FB6332A" w:rsidR="001F6FC0" w:rsidRPr="001706A8" w:rsidRDefault="001F6FC0" w:rsidP="001F6FC0">
      <w:pPr>
        <w:pStyle w:val="ListParagraph"/>
        <w:numPr>
          <w:ilvl w:val="0"/>
          <w:numId w:val="1"/>
        </w:numPr>
        <w:jc w:val="both"/>
        <w:rPr>
          <w:rStyle w:val="Normal1"/>
          <w:rFonts w:ascii="Times New Roman" w:hAnsi="Times New Roman" w:cs="Times New Roman"/>
        </w:rPr>
      </w:pPr>
      <w:r w:rsidRPr="008B53DC">
        <w:rPr>
          <w:rStyle w:val="Normal1"/>
          <w:rFonts w:ascii="Times New Roman" w:hAnsi="Times New Roman" w:cs="Times New Roman"/>
          <w:lang w:val="de-DE"/>
        </w:rPr>
        <w:t xml:space="preserve">Ringelstein, A., </w:t>
      </w:r>
      <w:proofErr w:type="spellStart"/>
      <w:r w:rsidRPr="008B53DC">
        <w:rPr>
          <w:rStyle w:val="Normal1"/>
          <w:rFonts w:ascii="Times New Roman" w:hAnsi="Times New Roman" w:cs="Times New Roman"/>
          <w:lang w:val="de-DE"/>
        </w:rPr>
        <w:t>Oelschlaeger</w:t>
      </w:r>
      <w:proofErr w:type="spellEnd"/>
      <w:r w:rsidRPr="008B53DC">
        <w:rPr>
          <w:rStyle w:val="Normal1"/>
          <w:rFonts w:ascii="Times New Roman" w:hAnsi="Times New Roman" w:cs="Times New Roman"/>
          <w:lang w:val="de-DE"/>
        </w:rPr>
        <w:t>, C.</w:t>
      </w:r>
      <w:r w:rsidRPr="00B0264B">
        <w:rPr>
          <w:rStyle w:val="Normal1"/>
          <w:rFonts w:ascii="Times New Roman" w:hAnsi="Times New Roman" w:cs="Times New Roman"/>
          <w:lang w:val="de-DE"/>
        </w:rPr>
        <w:t xml:space="preserve">, Saleh, A., </w:t>
      </w:r>
      <w:r w:rsidRPr="001706A8">
        <w:rPr>
          <w:rFonts w:ascii="Times New Roman" w:hAnsi="Times New Roman" w:cs="Times New Roman"/>
          <w:color w:val="000000"/>
          <w:shd w:val="clear" w:color="auto" w:fill="FFFFFF"/>
          <w:lang w:val="de-DE"/>
        </w:rPr>
        <w:t xml:space="preserve">Mathys, C., </w:t>
      </w:r>
      <w:proofErr w:type="spellStart"/>
      <w:r w:rsidRPr="001706A8">
        <w:rPr>
          <w:rFonts w:ascii="Times New Roman" w:hAnsi="Times New Roman" w:cs="Times New Roman"/>
          <w:color w:val="000000"/>
          <w:shd w:val="clear" w:color="auto" w:fill="FFFFFF"/>
          <w:lang w:val="de-DE"/>
        </w:rPr>
        <w:t>Dziewasm</w:t>
      </w:r>
      <w:proofErr w:type="spellEnd"/>
      <w:r w:rsidRPr="001706A8">
        <w:rPr>
          <w:rFonts w:ascii="Times New Roman" w:hAnsi="Times New Roman" w:cs="Times New Roman"/>
          <w:color w:val="000000"/>
          <w:shd w:val="clear" w:color="auto" w:fill="FFFFFF"/>
          <w:lang w:val="de-DE"/>
        </w:rPr>
        <w:t xml:space="preserve">, R., </w:t>
      </w:r>
      <w:proofErr w:type="spellStart"/>
      <w:r w:rsidRPr="001706A8">
        <w:rPr>
          <w:rFonts w:ascii="Times New Roman" w:hAnsi="Times New Roman" w:cs="Times New Roman"/>
          <w:color w:val="000000"/>
          <w:shd w:val="clear" w:color="auto" w:fill="FFFFFF"/>
          <w:lang w:val="de-DE"/>
        </w:rPr>
        <w:t>Niederstadtm</w:t>
      </w:r>
      <w:proofErr w:type="spellEnd"/>
      <w:r w:rsidRPr="001706A8">
        <w:rPr>
          <w:rFonts w:ascii="Times New Roman" w:hAnsi="Times New Roman" w:cs="Times New Roman"/>
          <w:color w:val="000000"/>
          <w:shd w:val="clear" w:color="auto" w:fill="FFFFFF"/>
          <w:lang w:val="de-DE"/>
        </w:rPr>
        <w:t>, T.,</w:t>
      </w:r>
      <w:r w:rsidRPr="008B53DC">
        <w:rPr>
          <w:rStyle w:val="Normal1"/>
          <w:rFonts w:ascii="Times New Roman" w:hAnsi="Times New Roman" w:cs="Times New Roman"/>
          <w:lang w:val="de-DE"/>
        </w:rPr>
        <w:t xml:space="preserve"> et al. </w:t>
      </w:r>
      <w:r w:rsidRPr="008B53DC">
        <w:rPr>
          <w:rStyle w:val="Normal1"/>
          <w:rFonts w:ascii="Times New Roman" w:hAnsi="Times New Roman" w:cs="Times New Roman"/>
        </w:rPr>
        <w:t xml:space="preserve">(2012). Severe aseptic </w:t>
      </w:r>
      <w:proofErr w:type="spellStart"/>
      <w:r w:rsidRPr="008B53DC">
        <w:rPr>
          <w:rStyle w:val="Normal1"/>
          <w:rFonts w:ascii="Times New Roman" w:hAnsi="Times New Roman" w:cs="Times New Roman"/>
        </w:rPr>
        <w:t>leucoencephalopathy</w:t>
      </w:r>
      <w:proofErr w:type="spellEnd"/>
      <w:r w:rsidRPr="008B53DC">
        <w:rPr>
          <w:rStyle w:val="Normal1"/>
          <w:rFonts w:ascii="Times New Roman" w:hAnsi="Times New Roman" w:cs="Times New Roman"/>
        </w:rPr>
        <w:t xml:space="preserve"> as immune reconstitution inflammatory syndrome in </w:t>
      </w:r>
      <w:proofErr w:type="spellStart"/>
      <w:r w:rsidR="0069130E">
        <w:rPr>
          <w:rStyle w:val="Normal1"/>
          <w:rFonts w:ascii="Times New Roman" w:hAnsi="Times New Roman" w:cs="Times New Roman"/>
        </w:rPr>
        <w:t>c</w:t>
      </w:r>
      <w:r w:rsidRPr="008B53DC">
        <w:rPr>
          <w:rStyle w:val="Normal1"/>
          <w:rFonts w:ascii="Times New Roman" w:hAnsi="Times New Roman" w:cs="Times New Roman"/>
        </w:rPr>
        <w:t>aucasian</w:t>
      </w:r>
      <w:proofErr w:type="spellEnd"/>
      <w:r w:rsidRPr="008B53DC">
        <w:rPr>
          <w:rStyle w:val="Normal1"/>
          <w:rFonts w:ascii="Times New Roman" w:hAnsi="Times New Roman" w:cs="Times New Roman"/>
        </w:rPr>
        <w:t xml:space="preserve"> and African patients. AIDS.</w:t>
      </w:r>
      <w:r w:rsidRPr="00B0264B">
        <w:rPr>
          <w:rStyle w:val="Normal1"/>
          <w:rFonts w:ascii="Times New Roman" w:hAnsi="Times New Roman" w:cs="Times New Roman"/>
        </w:rPr>
        <w:t xml:space="preserve"> 23, 1435-7.</w:t>
      </w:r>
    </w:p>
    <w:p w14:paraId="76922892" w14:textId="639A4387" w:rsidR="001F6FC0" w:rsidRPr="001706A8" w:rsidRDefault="001F6FC0" w:rsidP="001F6FC0">
      <w:pPr>
        <w:pStyle w:val="FIG"/>
        <w:numPr>
          <w:ilvl w:val="0"/>
          <w:numId w:val="1"/>
        </w:numPr>
        <w:spacing w:line="240" w:lineRule="auto"/>
        <w:contextualSpacing/>
        <w:jc w:val="both"/>
        <w:rPr>
          <w:rStyle w:val="Normal1"/>
          <w:rFonts w:ascii="Times New Roman" w:hAnsi="Times New Roman"/>
          <w:szCs w:val="24"/>
        </w:rPr>
      </w:pPr>
      <w:r w:rsidRPr="001F6FC0">
        <w:rPr>
          <w:rStyle w:val="Normal1"/>
          <w:rFonts w:ascii="Times New Roman" w:hAnsi="Times New Roman"/>
          <w:szCs w:val="24"/>
        </w:rPr>
        <w:t>McCombe, J.A., Auer, R.N., Maingat, F.G., Houston, S., Gill, M.J., Power, C. (2009). Neurologic immune reconstitution inflammatory syndrome in HIV/AIDS: outcome and eoidemiology. Neurol.72, 835-841.</w:t>
      </w:r>
    </w:p>
    <w:p w14:paraId="63AFDBD5" w14:textId="77777777" w:rsidR="001F6FC0" w:rsidRPr="001706A8" w:rsidRDefault="001F6FC0" w:rsidP="001F6FC0">
      <w:pPr>
        <w:pStyle w:val="ListParagraph"/>
        <w:numPr>
          <w:ilvl w:val="0"/>
          <w:numId w:val="1"/>
        </w:numPr>
        <w:jc w:val="both"/>
        <w:rPr>
          <w:rStyle w:val="Normal1"/>
          <w:rFonts w:ascii="Times New Roman" w:hAnsi="Times New Roman" w:cs="Times New Roman"/>
          <w:lang w:val="fr-FR"/>
        </w:rPr>
      </w:pPr>
      <w:r w:rsidRPr="00B0264B">
        <w:rPr>
          <w:rStyle w:val="Normal1"/>
          <w:rFonts w:ascii="Times New Roman" w:hAnsi="Times New Roman" w:cs="Times New Roman"/>
          <w:lang w:val="fr-FR"/>
        </w:rPr>
        <w:t xml:space="preserve">Lescure, F.-X., </w:t>
      </w:r>
      <w:proofErr w:type="spellStart"/>
      <w:r w:rsidRPr="00B0264B">
        <w:rPr>
          <w:rStyle w:val="Normal1"/>
          <w:rFonts w:ascii="Times New Roman" w:hAnsi="Times New Roman" w:cs="Times New Roman"/>
          <w:lang w:val="fr-FR"/>
        </w:rPr>
        <w:t>Moulignier</w:t>
      </w:r>
      <w:proofErr w:type="spellEnd"/>
      <w:r w:rsidRPr="00B0264B">
        <w:rPr>
          <w:rStyle w:val="Normal1"/>
          <w:rFonts w:ascii="Times New Roman" w:hAnsi="Times New Roman" w:cs="Times New Roman"/>
          <w:lang w:val="fr-FR"/>
        </w:rPr>
        <w:t xml:space="preserve">, A., </w:t>
      </w:r>
      <w:proofErr w:type="spellStart"/>
      <w:r w:rsidRPr="00B0264B">
        <w:rPr>
          <w:rStyle w:val="Normal1"/>
          <w:rFonts w:ascii="Times New Roman" w:hAnsi="Times New Roman" w:cs="Times New Roman"/>
          <w:lang w:val="fr-FR"/>
        </w:rPr>
        <w:t>Savatovsky</w:t>
      </w:r>
      <w:proofErr w:type="spellEnd"/>
      <w:r w:rsidRPr="00B0264B">
        <w:rPr>
          <w:rStyle w:val="Normal1"/>
          <w:rFonts w:ascii="Times New Roman" w:hAnsi="Times New Roman" w:cs="Times New Roman"/>
          <w:lang w:val="fr-FR"/>
        </w:rPr>
        <w:t xml:space="preserve">, J., </w:t>
      </w:r>
      <w:r w:rsidRPr="001706A8">
        <w:rPr>
          <w:rFonts w:ascii="Times New Roman" w:hAnsi="Times New Roman" w:cs="Times New Roman"/>
          <w:color w:val="000000"/>
          <w:shd w:val="clear" w:color="auto" w:fill="FFFFFF"/>
          <w:lang w:val="fr-FR"/>
        </w:rPr>
        <w:t xml:space="preserve">Amiel, C., </w:t>
      </w:r>
      <w:proofErr w:type="spellStart"/>
      <w:r w:rsidRPr="001706A8">
        <w:rPr>
          <w:rFonts w:ascii="Times New Roman" w:hAnsi="Times New Roman" w:cs="Times New Roman"/>
          <w:color w:val="000000"/>
          <w:shd w:val="clear" w:color="auto" w:fill="FFFFFF"/>
          <w:lang w:val="fr-FR"/>
        </w:rPr>
        <w:t>Carcelain</w:t>
      </w:r>
      <w:proofErr w:type="spellEnd"/>
      <w:r w:rsidRPr="001706A8">
        <w:rPr>
          <w:rFonts w:ascii="Times New Roman" w:hAnsi="Times New Roman" w:cs="Times New Roman"/>
          <w:color w:val="000000"/>
          <w:shd w:val="clear" w:color="auto" w:fill="FFFFFF"/>
          <w:lang w:val="fr-FR"/>
        </w:rPr>
        <w:t>, G., Molina, J.M.,</w:t>
      </w:r>
      <w:r w:rsidRPr="008B53DC">
        <w:rPr>
          <w:rStyle w:val="Normal1"/>
          <w:rFonts w:ascii="Times New Roman" w:hAnsi="Times New Roman" w:cs="Times New Roman"/>
          <w:lang w:val="fr-FR"/>
        </w:rPr>
        <w:t xml:space="preserve"> et al. </w:t>
      </w:r>
      <w:r w:rsidRPr="008B53DC">
        <w:rPr>
          <w:rStyle w:val="Normal1"/>
          <w:rFonts w:ascii="Times New Roman" w:hAnsi="Times New Roman" w:cs="Times New Roman"/>
        </w:rPr>
        <w:t xml:space="preserve">(2013). CD8 encephalitis in HIV-infected patients receiving </w:t>
      </w:r>
      <w:proofErr w:type="spellStart"/>
      <w:r w:rsidRPr="008B53DC">
        <w:rPr>
          <w:rStyle w:val="Normal1"/>
          <w:rFonts w:ascii="Times New Roman" w:hAnsi="Times New Roman" w:cs="Times New Roman"/>
        </w:rPr>
        <w:t>cART</w:t>
      </w:r>
      <w:proofErr w:type="spellEnd"/>
      <w:r w:rsidRPr="008B53DC">
        <w:rPr>
          <w:rStyle w:val="Normal1"/>
          <w:rFonts w:ascii="Times New Roman" w:hAnsi="Times New Roman" w:cs="Times New Roman"/>
        </w:rPr>
        <w:t xml:space="preserve">: a treatable entity. </w:t>
      </w:r>
      <w:r w:rsidRPr="008B53DC">
        <w:rPr>
          <w:rStyle w:val="Normal1"/>
          <w:rFonts w:ascii="Times New Roman" w:hAnsi="Times New Roman" w:cs="Times New Roman"/>
          <w:lang w:val="fr-FR"/>
        </w:rPr>
        <w:t>Clin</w:t>
      </w:r>
      <w:r w:rsidRPr="00B0264B">
        <w:rPr>
          <w:rStyle w:val="Normal1"/>
          <w:rFonts w:ascii="Times New Roman" w:hAnsi="Times New Roman" w:cs="Times New Roman"/>
          <w:lang w:val="fr-FR"/>
        </w:rPr>
        <w:t>. Infect. Dis. 57, 101-108.</w:t>
      </w:r>
    </w:p>
    <w:p w14:paraId="783BD36A" w14:textId="7A04885E" w:rsidR="001F6FC0" w:rsidRPr="00B0264B" w:rsidRDefault="001F6FC0" w:rsidP="001F6FC0">
      <w:pPr>
        <w:pStyle w:val="ListParagraph"/>
        <w:numPr>
          <w:ilvl w:val="0"/>
          <w:numId w:val="1"/>
        </w:numPr>
        <w:jc w:val="both"/>
        <w:rPr>
          <w:rStyle w:val="Normal1"/>
          <w:rFonts w:ascii="Times New Roman" w:hAnsi="Times New Roman" w:cs="Times New Roman"/>
          <w:lang w:val="nl-NL"/>
        </w:rPr>
      </w:pPr>
      <w:r w:rsidRPr="001706A8">
        <w:rPr>
          <w:rStyle w:val="Normal1"/>
          <w:rFonts w:ascii="Times New Roman" w:hAnsi="Times New Roman" w:cs="Times New Roman"/>
          <w:lang w:val="it-IT"/>
        </w:rPr>
        <w:t xml:space="preserve">Gray, F., </w:t>
      </w:r>
      <w:proofErr w:type="spellStart"/>
      <w:r w:rsidRPr="001706A8">
        <w:rPr>
          <w:rStyle w:val="Normal1"/>
          <w:rFonts w:ascii="Times New Roman" w:hAnsi="Times New Roman" w:cs="Times New Roman"/>
          <w:lang w:val="it-IT"/>
        </w:rPr>
        <w:t>Lescure</w:t>
      </w:r>
      <w:proofErr w:type="spellEnd"/>
      <w:r w:rsidRPr="001706A8">
        <w:rPr>
          <w:rStyle w:val="Normal1"/>
          <w:rFonts w:ascii="Times New Roman" w:hAnsi="Times New Roman" w:cs="Times New Roman"/>
          <w:lang w:val="it-IT"/>
        </w:rPr>
        <w:t xml:space="preserve">, F.-X., </w:t>
      </w:r>
      <w:proofErr w:type="spellStart"/>
      <w:r w:rsidRPr="001706A8">
        <w:rPr>
          <w:rStyle w:val="Normal1"/>
          <w:rFonts w:ascii="Times New Roman" w:hAnsi="Times New Roman" w:cs="Times New Roman"/>
          <w:lang w:val="it-IT"/>
        </w:rPr>
        <w:t>Adle-Biassette</w:t>
      </w:r>
      <w:proofErr w:type="spellEnd"/>
      <w:r w:rsidRPr="001706A8">
        <w:rPr>
          <w:rStyle w:val="Normal1"/>
          <w:rFonts w:ascii="Times New Roman" w:hAnsi="Times New Roman" w:cs="Times New Roman"/>
          <w:lang w:val="it-IT"/>
        </w:rPr>
        <w:t xml:space="preserve">, H., </w:t>
      </w:r>
      <w:proofErr w:type="spellStart"/>
      <w:r w:rsidRPr="001706A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>Polivka</w:t>
      </w:r>
      <w:proofErr w:type="spellEnd"/>
      <w:r w:rsidRPr="001706A8">
        <w:rPr>
          <w:rFonts w:ascii="Times New Roman" w:hAnsi="Times New Roman" w:cs="Times New Roman"/>
          <w:color w:val="000000"/>
          <w:shd w:val="clear" w:color="auto" w:fill="FFFFFF"/>
          <w:lang w:val="it-IT"/>
        </w:rPr>
        <w:t xml:space="preserve">, M,. </w:t>
      </w:r>
      <w:r w:rsidRPr="001706A8">
        <w:rPr>
          <w:rFonts w:ascii="Times New Roman" w:hAnsi="Times New Roman" w:cs="Times New Roman"/>
          <w:color w:val="000000"/>
          <w:shd w:val="clear" w:color="auto" w:fill="FFFFFF"/>
          <w:lang w:val="fr-FR"/>
        </w:rPr>
        <w:t xml:space="preserve">Gallien, S., Pialoux, G., </w:t>
      </w:r>
      <w:r w:rsidRPr="001706A8">
        <w:rPr>
          <w:rStyle w:val="Normal1"/>
          <w:rFonts w:ascii="Times New Roman" w:hAnsi="Times New Roman" w:cs="Times New Roman"/>
          <w:lang w:val="fr-FR"/>
        </w:rPr>
        <w:t xml:space="preserve">et al. </w:t>
      </w:r>
      <w:r w:rsidRPr="008B53DC">
        <w:rPr>
          <w:rStyle w:val="Normal1"/>
          <w:rFonts w:ascii="Times New Roman" w:hAnsi="Times New Roman" w:cs="Times New Roman"/>
        </w:rPr>
        <w:t xml:space="preserve">(2013). Encephalitis with infiltration by CD8+ lymphocytes in HIV patients receiving combination antiretroviral therapy. </w:t>
      </w:r>
      <w:r w:rsidRPr="008B53DC">
        <w:rPr>
          <w:rStyle w:val="Normal1"/>
          <w:rFonts w:ascii="Times New Roman" w:hAnsi="Times New Roman" w:cs="Times New Roman"/>
          <w:lang w:val="nl-NL"/>
        </w:rPr>
        <w:t>Brain</w:t>
      </w:r>
      <w:r w:rsidR="0069130E">
        <w:rPr>
          <w:rStyle w:val="Normal1"/>
          <w:rFonts w:ascii="Times New Roman" w:hAnsi="Times New Roman" w:cs="Times New Roman"/>
          <w:lang w:val="nl-NL"/>
        </w:rPr>
        <w:t>.</w:t>
      </w:r>
      <w:r w:rsidRPr="008B53DC">
        <w:rPr>
          <w:rStyle w:val="Normal1"/>
          <w:rFonts w:ascii="Times New Roman" w:hAnsi="Times New Roman" w:cs="Times New Roman"/>
          <w:lang w:val="nl-NL"/>
        </w:rPr>
        <w:t xml:space="preserve"> </w:t>
      </w:r>
      <w:proofErr w:type="spellStart"/>
      <w:r w:rsidRPr="008B53DC">
        <w:rPr>
          <w:rStyle w:val="Normal1"/>
          <w:rFonts w:ascii="Times New Roman" w:hAnsi="Times New Roman" w:cs="Times New Roman"/>
          <w:lang w:val="nl-NL"/>
        </w:rPr>
        <w:t>Pathol</w:t>
      </w:r>
      <w:proofErr w:type="spellEnd"/>
      <w:r w:rsidRPr="00B0264B">
        <w:rPr>
          <w:rStyle w:val="Normal1"/>
          <w:rFonts w:ascii="Times New Roman" w:hAnsi="Times New Roman" w:cs="Times New Roman"/>
          <w:lang w:val="nl-NL"/>
        </w:rPr>
        <w:t>. 23, 525-533.</w:t>
      </w:r>
    </w:p>
    <w:p w14:paraId="7011EC5A" w14:textId="09FA11E1" w:rsidR="001F6FC0" w:rsidRPr="001706A8" w:rsidRDefault="001F6FC0" w:rsidP="001F6FC0">
      <w:pPr>
        <w:pStyle w:val="FIG"/>
        <w:numPr>
          <w:ilvl w:val="0"/>
          <w:numId w:val="1"/>
        </w:numPr>
        <w:spacing w:line="240" w:lineRule="auto"/>
        <w:contextualSpacing/>
        <w:jc w:val="both"/>
        <w:rPr>
          <w:rStyle w:val="Normal1"/>
          <w:rFonts w:ascii="Times New Roman" w:hAnsi="Times New Roman"/>
          <w:szCs w:val="24"/>
        </w:rPr>
      </w:pPr>
      <w:r w:rsidRPr="001F6FC0">
        <w:rPr>
          <w:rStyle w:val="Normal1"/>
          <w:rFonts w:ascii="Times New Roman" w:hAnsi="Times New Roman"/>
          <w:szCs w:val="24"/>
        </w:rPr>
        <w:t>Salam, S., Mihalova, T., Ustianowski, A., McKee, D., Siripurapu, R. (2016). Relapsing CD8+ encephalitis – looking for a solution. BMJ</w:t>
      </w:r>
      <w:r w:rsidR="0069130E">
        <w:rPr>
          <w:rStyle w:val="Normal1"/>
          <w:rFonts w:ascii="Times New Roman" w:hAnsi="Times New Roman"/>
          <w:szCs w:val="24"/>
        </w:rPr>
        <w:t>.</w:t>
      </w:r>
      <w:r w:rsidRPr="001F6FC0">
        <w:rPr>
          <w:rStyle w:val="Normal1"/>
          <w:rFonts w:ascii="Times New Roman" w:hAnsi="Times New Roman"/>
          <w:szCs w:val="24"/>
        </w:rPr>
        <w:t xml:space="preserve"> Case</w:t>
      </w:r>
      <w:r w:rsidR="0069130E">
        <w:rPr>
          <w:rStyle w:val="Normal1"/>
          <w:rFonts w:ascii="Times New Roman" w:hAnsi="Times New Roman"/>
          <w:szCs w:val="24"/>
        </w:rPr>
        <w:t>.</w:t>
      </w:r>
      <w:r w:rsidRPr="001F6FC0">
        <w:rPr>
          <w:rStyle w:val="Normal1"/>
          <w:rFonts w:ascii="Times New Roman" w:hAnsi="Times New Roman"/>
          <w:szCs w:val="24"/>
        </w:rPr>
        <w:t xml:space="preserve"> Rep</w:t>
      </w:r>
      <w:r w:rsidR="0069130E">
        <w:rPr>
          <w:rStyle w:val="Normal1"/>
          <w:rFonts w:ascii="Times New Roman" w:hAnsi="Times New Roman"/>
          <w:szCs w:val="24"/>
        </w:rPr>
        <w:t>.</w:t>
      </w:r>
      <w:r w:rsidRPr="001F6FC0">
        <w:rPr>
          <w:rStyle w:val="Normal1"/>
          <w:rFonts w:ascii="Times New Roman" w:hAnsi="Times New Roman"/>
          <w:szCs w:val="24"/>
        </w:rPr>
        <w:t xml:space="preserve"> bcr-2016-214961.</w:t>
      </w:r>
    </w:p>
    <w:p w14:paraId="509B0DE6" w14:textId="77777777" w:rsidR="001F6FC0" w:rsidRPr="001F6FC0" w:rsidRDefault="001F6FC0" w:rsidP="001F6FC0">
      <w:pPr>
        <w:pStyle w:val="FIG"/>
        <w:numPr>
          <w:ilvl w:val="0"/>
          <w:numId w:val="1"/>
        </w:numPr>
        <w:spacing w:line="240" w:lineRule="auto"/>
        <w:contextualSpacing/>
        <w:jc w:val="both"/>
        <w:rPr>
          <w:rStyle w:val="Normal1"/>
          <w:rFonts w:ascii="Times New Roman" w:hAnsi="Times New Roman"/>
          <w:szCs w:val="24"/>
        </w:rPr>
      </w:pPr>
      <w:r w:rsidRPr="001F6FC0">
        <w:rPr>
          <w:rStyle w:val="Normal1"/>
          <w:rFonts w:ascii="Times New Roman" w:hAnsi="Times New Roman"/>
          <w:szCs w:val="24"/>
        </w:rPr>
        <w:t>M</w:t>
      </w:r>
      <w:r w:rsidRPr="008B53DC">
        <w:rPr>
          <w:rStyle w:val="Normal1"/>
          <w:rFonts w:ascii="Times New Roman" w:hAnsi="Times New Roman"/>
          <w:szCs w:val="24"/>
        </w:rPr>
        <w:t>irgh, S.P., Mishra,</w:t>
      </w:r>
      <w:r w:rsidRPr="001F6FC0">
        <w:rPr>
          <w:rStyle w:val="Normal1"/>
          <w:rFonts w:ascii="Times New Roman" w:hAnsi="Times New Roman"/>
          <w:szCs w:val="24"/>
        </w:rPr>
        <w:t xml:space="preserve"> V.A., Harbada, R.K., Sorabjee, J.S. (2019). Knowing the unknown – CD8 encephalitis: a novel form of HIV-associated neurocognitive disorder. Neurol. India. 67, 261-264.</w:t>
      </w:r>
    </w:p>
    <w:p w14:paraId="5A5721DB" w14:textId="02144385" w:rsidR="001F6FC0" w:rsidRPr="008B53DC" w:rsidRDefault="001F6FC0" w:rsidP="001F6FC0">
      <w:pPr>
        <w:pStyle w:val="FIG"/>
        <w:numPr>
          <w:ilvl w:val="0"/>
          <w:numId w:val="1"/>
        </w:numPr>
        <w:spacing w:line="240" w:lineRule="auto"/>
        <w:contextualSpacing/>
        <w:jc w:val="both"/>
        <w:rPr>
          <w:rStyle w:val="Normal1"/>
          <w:rFonts w:ascii="Times New Roman" w:hAnsi="Times New Roman"/>
          <w:szCs w:val="24"/>
          <w:lang w:val="en-GB"/>
        </w:rPr>
      </w:pPr>
      <w:r w:rsidRPr="001706A8">
        <w:rPr>
          <w:rStyle w:val="Normal1"/>
          <w:rFonts w:ascii="Times New Roman" w:hAnsi="Times New Roman"/>
          <w:szCs w:val="24"/>
          <w:lang w:val="it-IT"/>
        </w:rPr>
        <w:t xml:space="preserve">Kerr, C., Adle-Biassette, H., Moloney, P.P. et al. </w:t>
      </w:r>
      <w:r w:rsidRPr="008B53DC">
        <w:rPr>
          <w:rStyle w:val="Normal1"/>
          <w:rFonts w:ascii="Times New Roman" w:hAnsi="Times New Roman"/>
          <w:szCs w:val="24"/>
          <w:lang w:val="en-GB"/>
        </w:rPr>
        <w:t>(2020). CD8 encephalitis with CSF EBV viraemia  and HIV drug resistance, a case series. Brain</w:t>
      </w:r>
      <w:r w:rsidR="0069130E">
        <w:rPr>
          <w:rStyle w:val="Normal1"/>
          <w:rFonts w:ascii="Times New Roman" w:hAnsi="Times New Roman"/>
          <w:szCs w:val="24"/>
          <w:lang w:val="en-GB"/>
        </w:rPr>
        <w:t>.</w:t>
      </w:r>
      <w:r w:rsidRPr="008B53DC">
        <w:rPr>
          <w:rStyle w:val="Normal1"/>
          <w:rFonts w:ascii="Times New Roman" w:hAnsi="Times New Roman"/>
          <w:szCs w:val="24"/>
          <w:lang w:val="en-GB"/>
        </w:rPr>
        <w:t xml:space="preserve"> Behaviour</w:t>
      </w:r>
      <w:r w:rsidR="0069130E">
        <w:rPr>
          <w:rStyle w:val="Normal1"/>
          <w:rFonts w:ascii="Times New Roman" w:hAnsi="Times New Roman"/>
          <w:szCs w:val="24"/>
          <w:lang w:val="en-GB"/>
        </w:rPr>
        <w:t>.</w:t>
      </w:r>
      <w:r w:rsidRPr="008B53DC">
        <w:rPr>
          <w:rStyle w:val="Normal1"/>
          <w:rFonts w:ascii="Times New Roman" w:hAnsi="Times New Roman"/>
          <w:szCs w:val="24"/>
          <w:lang w:val="en-GB"/>
        </w:rPr>
        <w:t xml:space="preserve"> Immunity</w:t>
      </w:r>
      <w:r w:rsidR="0069130E">
        <w:rPr>
          <w:rStyle w:val="Normal1"/>
          <w:rFonts w:ascii="Times New Roman" w:hAnsi="Times New Roman"/>
          <w:szCs w:val="24"/>
          <w:lang w:val="en-GB"/>
        </w:rPr>
        <w:t>.</w:t>
      </w:r>
      <w:r w:rsidRPr="008B53DC">
        <w:rPr>
          <w:rStyle w:val="Normal1"/>
          <w:rFonts w:ascii="Times New Roman" w:hAnsi="Times New Roman"/>
          <w:szCs w:val="24"/>
          <w:lang w:val="en-GB"/>
        </w:rPr>
        <w:t xml:space="preserve"> – Health. 9, 100164. </w:t>
      </w:r>
    </w:p>
    <w:p w14:paraId="0A99C9ED" w14:textId="007C3C16" w:rsidR="00DC17BB" w:rsidRPr="001706A8" w:rsidRDefault="00DC17BB" w:rsidP="001706A8">
      <w:pPr>
        <w:pStyle w:val="ListParagraph"/>
        <w:ind w:left="-349"/>
        <w:jc w:val="both"/>
        <w:rPr>
          <w:rFonts w:ascii="Times New Roman" w:hAnsi="Times New Roman"/>
          <w:sz w:val="24"/>
        </w:rPr>
      </w:pPr>
    </w:p>
    <w:p w14:paraId="55E9D856" w14:textId="07B80ABA" w:rsidR="00DC17BB" w:rsidRDefault="00DC17BB" w:rsidP="001706A8">
      <w:pPr>
        <w:spacing w:after="0" w:line="240" w:lineRule="auto"/>
        <w:ind w:left="-709"/>
        <w:contextualSpacing/>
        <w:rPr>
          <w:rFonts w:ascii="Times New Roman" w:hAnsi="Times New Roman" w:cs="Times New Roman"/>
          <w:sz w:val="24"/>
        </w:rPr>
      </w:pPr>
    </w:p>
    <w:p w14:paraId="64226E52" w14:textId="77777777" w:rsidR="005812AF" w:rsidRDefault="005812AF"/>
    <w:sectPr w:rsidR="005812AF" w:rsidSect="00EC28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RotisSansSerif">
    <w:altName w:val="Times New Roman"/>
    <w:panose1 w:val="020B0604020202020204"/>
    <w:charset w:val="00"/>
    <w:family w:val="roman"/>
    <w:pitch w:val="variable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B53C16"/>
    <w:multiLevelType w:val="hybridMultilevel"/>
    <w:tmpl w:val="7BF4A13E"/>
    <w:lvl w:ilvl="0" w:tplc="1054A278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71" w:hanging="360"/>
      </w:pPr>
    </w:lvl>
    <w:lvl w:ilvl="2" w:tplc="0809001B" w:tentative="1">
      <w:start w:val="1"/>
      <w:numFmt w:val="lowerRoman"/>
      <w:lvlText w:val="%3."/>
      <w:lvlJc w:val="right"/>
      <w:pPr>
        <w:ind w:left="1091" w:hanging="180"/>
      </w:pPr>
    </w:lvl>
    <w:lvl w:ilvl="3" w:tplc="0809000F" w:tentative="1">
      <w:start w:val="1"/>
      <w:numFmt w:val="decimal"/>
      <w:lvlText w:val="%4."/>
      <w:lvlJc w:val="left"/>
      <w:pPr>
        <w:ind w:left="1811" w:hanging="360"/>
      </w:pPr>
    </w:lvl>
    <w:lvl w:ilvl="4" w:tplc="08090019" w:tentative="1">
      <w:start w:val="1"/>
      <w:numFmt w:val="lowerLetter"/>
      <w:lvlText w:val="%5."/>
      <w:lvlJc w:val="left"/>
      <w:pPr>
        <w:ind w:left="2531" w:hanging="360"/>
      </w:pPr>
    </w:lvl>
    <w:lvl w:ilvl="5" w:tplc="0809001B" w:tentative="1">
      <w:start w:val="1"/>
      <w:numFmt w:val="lowerRoman"/>
      <w:lvlText w:val="%6."/>
      <w:lvlJc w:val="right"/>
      <w:pPr>
        <w:ind w:left="3251" w:hanging="180"/>
      </w:pPr>
    </w:lvl>
    <w:lvl w:ilvl="6" w:tplc="0809000F" w:tentative="1">
      <w:start w:val="1"/>
      <w:numFmt w:val="decimal"/>
      <w:lvlText w:val="%7."/>
      <w:lvlJc w:val="left"/>
      <w:pPr>
        <w:ind w:left="3971" w:hanging="360"/>
      </w:pPr>
    </w:lvl>
    <w:lvl w:ilvl="7" w:tplc="08090019" w:tentative="1">
      <w:start w:val="1"/>
      <w:numFmt w:val="lowerLetter"/>
      <w:lvlText w:val="%8."/>
      <w:lvlJc w:val="left"/>
      <w:pPr>
        <w:ind w:left="4691" w:hanging="360"/>
      </w:pPr>
    </w:lvl>
    <w:lvl w:ilvl="8" w:tplc="0809001B" w:tentative="1">
      <w:start w:val="1"/>
      <w:numFmt w:val="lowerRoman"/>
      <w:lvlText w:val="%9."/>
      <w:lvlJc w:val="right"/>
      <w:pPr>
        <w:ind w:left="541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E3A"/>
    <w:rsid w:val="001130E7"/>
    <w:rsid w:val="00113254"/>
    <w:rsid w:val="00137664"/>
    <w:rsid w:val="001706A8"/>
    <w:rsid w:val="001747A5"/>
    <w:rsid w:val="00184FE1"/>
    <w:rsid w:val="001F6FC0"/>
    <w:rsid w:val="00272024"/>
    <w:rsid w:val="0031535D"/>
    <w:rsid w:val="005812AF"/>
    <w:rsid w:val="005E077B"/>
    <w:rsid w:val="0069130E"/>
    <w:rsid w:val="006E1848"/>
    <w:rsid w:val="00730C0B"/>
    <w:rsid w:val="007525BD"/>
    <w:rsid w:val="00892C3B"/>
    <w:rsid w:val="00896F8F"/>
    <w:rsid w:val="008B53DC"/>
    <w:rsid w:val="008D2FBB"/>
    <w:rsid w:val="008F1D0C"/>
    <w:rsid w:val="009621EC"/>
    <w:rsid w:val="009A55AC"/>
    <w:rsid w:val="00A1428F"/>
    <w:rsid w:val="00A36F42"/>
    <w:rsid w:val="00A42151"/>
    <w:rsid w:val="00A435D2"/>
    <w:rsid w:val="00A44984"/>
    <w:rsid w:val="00AD1E3A"/>
    <w:rsid w:val="00AE7FD3"/>
    <w:rsid w:val="00B0264B"/>
    <w:rsid w:val="00C738D9"/>
    <w:rsid w:val="00CB2D30"/>
    <w:rsid w:val="00D75500"/>
    <w:rsid w:val="00DC17BB"/>
    <w:rsid w:val="00E831BB"/>
    <w:rsid w:val="00EC2803"/>
    <w:rsid w:val="00F25AC2"/>
    <w:rsid w:val="00F7421C"/>
    <w:rsid w:val="00F9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30305"/>
  <w15:chartTrackingRefBased/>
  <w15:docId w15:val="{14139317-060F-4B64-B9B4-87B0DCCC5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1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6FC0"/>
    <w:pPr>
      <w:ind w:left="720"/>
      <w:contextualSpacing/>
    </w:pPr>
  </w:style>
  <w:style w:type="character" w:customStyle="1" w:styleId="Normal1">
    <w:name w:val="Normal1"/>
    <w:rsid w:val="001F6FC0"/>
    <w:rPr>
      <w:rFonts w:ascii="Helvetica" w:hAnsi="Helvetica"/>
      <w:sz w:val="24"/>
    </w:rPr>
  </w:style>
  <w:style w:type="paragraph" w:customStyle="1" w:styleId="FIG">
    <w:name w:val="FIG"/>
    <w:rsid w:val="001F6FC0"/>
    <w:pPr>
      <w:keepLines/>
      <w:overflowPunct w:val="0"/>
      <w:autoSpaceDE w:val="0"/>
      <w:autoSpaceDN w:val="0"/>
      <w:adjustRightInd w:val="0"/>
      <w:spacing w:after="0" w:line="240" w:lineRule="exact"/>
      <w:textAlignment w:val="baseline"/>
    </w:pPr>
    <w:rPr>
      <w:rFonts w:ascii="RotisSansSerif" w:eastAsia="Times New Roman" w:hAnsi="RotisSansSerif" w:cs="Times New Roman"/>
      <w:noProof/>
      <w:sz w:val="18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3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3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F6D3DA-3309-4C48-AF7A-F095E150A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ucas</dc:creator>
  <cp:keywords/>
  <dc:description/>
  <cp:lastModifiedBy>Robert Miller</cp:lastModifiedBy>
  <cp:revision>10</cp:revision>
  <cp:lastPrinted>2020-01-22T16:47:00Z</cp:lastPrinted>
  <dcterms:created xsi:type="dcterms:W3CDTF">2020-11-07T10:16:00Z</dcterms:created>
  <dcterms:modified xsi:type="dcterms:W3CDTF">2021-02-26T20:50:00Z</dcterms:modified>
</cp:coreProperties>
</file>